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23918" w:type="dxa"/>
        <w:tblInd w:w="-1332" w:type="dxa"/>
        <w:tblLook w:val="04A0" w:firstRow="1" w:lastRow="0" w:firstColumn="1" w:lastColumn="0" w:noHBand="0" w:noVBand="1"/>
      </w:tblPr>
      <w:tblGrid>
        <w:gridCol w:w="4179"/>
        <w:gridCol w:w="1550"/>
        <w:gridCol w:w="1518"/>
        <w:gridCol w:w="1501"/>
        <w:gridCol w:w="1517"/>
        <w:gridCol w:w="1517"/>
        <w:gridCol w:w="1517"/>
        <w:gridCol w:w="1517"/>
        <w:gridCol w:w="1517"/>
        <w:gridCol w:w="1517"/>
        <w:gridCol w:w="1517"/>
        <w:gridCol w:w="1517"/>
        <w:gridCol w:w="1517"/>
        <w:gridCol w:w="1517"/>
      </w:tblGrid>
      <w:tr w:rsidR="00A747B9" w:rsidRPr="00D97952" w14:paraId="12704EDF" w14:textId="77777777" w:rsidTr="00A747B9">
        <w:trPr>
          <w:trHeight w:val="300"/>
        </w:trPr>
        <w:tc>
          <w:tcPr>
            <w:tcW w:w="87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BCD71" w14:textId="68F66202" w:rsidR="0048258F" w:rsidRPr="00D97952" w:rsidRDefault="00D97952" w:rsidP="00A747B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ppendix</w:t>
            </w:r>
            <w:r w:rsidR="004C2116"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. </w:t>
            </w:r>
            <w:r w:rsidR="004C2116" w:rsidRPr="00D9795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EDIC Environmental Scan Survey.</w:t>
            </w:r>
            <w:r w:rsidR="004C2116"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482F2FBE" w14:textId="77777777" w:rsidR="0048258F" w:rsidRPr="00D97952" w:rsidRDefault="0048258F" w:rsidP="00A747B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23DE0069" w14:textId="64E53500" w:rsidR="00A747B9" w:rsidRPr="00D97952" w:rsidRDefault="00A747B9" w:rsidP="00A747B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Q1 Understanding Alternatives to Hospitalization after an ED Visit   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2775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90B1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C2E7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EE69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10F8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D11A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AC6D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B5FD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9130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C9FE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747B9" w:rsidRPr="00D97952" w14:paraId="1039291F" w14:textId="77777777" w:rsidTr="00A747B9">
        <w:trPr>
          <w:trHeight w:val="740"/>
        </w:trPr>
        <w:tc>
          <w:tcPr>
            <w:tcW w:w="102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E799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 are conducting a study that seeks to better understand hospital emergency departments and efforts to connect patients with outpatient services aimed at reducing avoidable hospital admissions.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284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6CB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379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BC9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FEC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B1B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C33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099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17E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653D085D" w14:textId="77777777" w:rsidTr="00A747B9">
        <w:trPr>
          <w:trHeight w:val="300"/>
        </w:trPr>
        <w:tc>
          <w:tcPr>
            <w:tcW w:w="2391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530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e are reaching out to leadership at all emergency departments in the state of Michigan to gather their responses to this brief survey.  </w:t>
            </w:r>
          </w:p>
          <w:p w14:paraId="0DDCA89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 estimate this survey will take less than 15 minutes to complete. </w:t>
            </w:r>
          </w:p>
        </w:tc>
      </w:tr>
      <w:tr w:rsidR="00A747B9" w:rsidRPr="00D97952" w14:paraId="1B1E1A3F" w14:textId="77777777" w:rsidTr="00A747B9">
        <w:trPr>
          <w:trHeight w:val="30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D19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819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C2E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5A4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36A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394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0A6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A7F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C8C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8BE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0DE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541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F10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E73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68B7CBDB" w14:textId="77777777" w:rsidTr="00A747B9">
        <w:trPr>
          <w:trHeight w:val="300"/>
        </w:trPr>
        <w:tc>
          <w:tcPr>
            <w:tcW w:w="1178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1AC64" w14:textId="77777777" w:rsidR="00A747B9" w:rsidRPr="00D97952" w:rsidRDefault="00A747B9" w:rsidP="00A747B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2 Is your emergency department based in a hospital or a free standing facility? 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F597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6E0C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8EF0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6D21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74B9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BF4B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8CD6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DB57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747B9" w:rsidRPr="00D97952" w14:paraId="6C24348B" w14:textId="77777777" w:rsidTr="00A747B9">
        <w:trPr>
          <w:trHeight w:val="340"/>
        </w:trPr>
        <w:tc>
          <w:tcPr>
            <w:tcW w:w="7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75C9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spital Based Emergency Department  (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891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447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5E2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E9D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B79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126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93F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900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047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B56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1EA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3483A7BA" w14:textId="77777777" w:rsidTr="00A747B9">
        <w:trPr>
          <w:trHeight w:val="340"/>
        </w:trPr>
        <w:tc>
          <w:tcPr>
            <w:tcW w:w="5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B6D3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 Standing Emergency Department  (1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A01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20E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ADC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B60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8CC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43A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2E5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DDE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9FC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DD0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1F4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B62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61462B93" w14:textId="77777777" w:rsidTr="00A747B9">
        <w:trPr>
          <w:trHeight w:val="38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5A12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gent Care Center  (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420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BA9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68A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956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7BF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BF3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B74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539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D38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855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FCE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CAE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636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6B81E381" w14:textId="77777777" w:rsidTr="00A747B9">
        <w:trPr>
          <w:trHeight w:val="30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996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70B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FED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710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7F2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70D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726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A20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9A6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E2D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3D4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B6B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449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862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247C04E6" w14:textId="77777777" w:rsidTr="00A747B9">
        <w:trPr>
          <w:trHeight w:val="300"/>
        </w:trPr>
        <w:tc>
          <w:tcPr>
            <w:tcW w:w="1785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BB94" w14:textId="77777777" w:rsidR="00A747B9" w:rsidRPr="00D97952" w:rsidRDefault="00A747B9" w:rsidP="00A747B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3 For each of the following populations, please indicate the number of patients that visited and were admitted at your ED in 2015. 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165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333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DD1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647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26AD5048" w14:textId="77777777" w:rsidTr="00A747B9">
        <w:trPr>
          <w:trHeight w:val="300"/>
        </w:trPr>
        <w:tc>
          <w:tcPr>
            <w:tcW w:w="163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BE3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ease consider any patient under observation, with a disposition to another hospital unit, or inpatient status to have been admitted. 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91C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64A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EB1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55B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C87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252C9A63" w14:textId="77777777" w:rsidTr="00A747B9">
        <w:trPr>
          <w:trHeight w:val="300"/>
        </w:trPr>
        <w:tc>
          <w:tcPr>
            <w:tcW w:w="117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B11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ease enter "N/A" if your hospital ED does not admit the listed population or "U" if the rate is unknown.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FFD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3D8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ADF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174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C9C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B05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523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334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4344F493" w14:textId="77777777" w:rsidTr="00A747B9">
        <w:trPr>
          <w:trHeight w:val="360"/>
        </w:trPr>
        <w:tc>
          <w:tcPr>
            <w:tcW w:w="117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83E8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adult (18+) ED visits  (1) ________________________________________________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411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A33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53B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9DA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C10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B7B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80F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2DA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5C466981" w14:textId="77777777" w:rsidTr="00A747B9">
        <w:trPr>
          <w:trHeight w:val="360"/>
        </w:trPr>
        <w:tc>
          <w:tcPr>
            <w:tcW w:w="117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78E1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adult (18+) ED ADMITS  (3) ________________________________________________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228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B09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945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386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B7D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91D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C92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C3C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3805B497" w14:textId="77777777" w:rsidTr="00A747B9">
        <w:trPr>
          <w:trHeight w:val="340"/>
        </w:trPr>
        <w:tc>
          <w:tcPr>
            <w:tcW w:w="117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6D41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child (&lt;18) ED visits  (2) ________________________________________________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25F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35E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534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F18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A19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D36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3E2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390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3C91847D" w14:textId="77777777" w:rsidTr="00A747B9">
        <w:trPr>
          <w:trHeight w:val="360"/>
        </w:trPr>
        <w:tc>
          <w:tcPr>
            <w:tcW w:w="117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CAEA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child (&lt;18) ED ADMITS  (4) ________________________________________________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467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9D8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EF8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A29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D87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3F0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CC0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DB8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7A3D6D9F" w14:textId="77777777" w:rsidTr="00A747B9">
        <w:trPr>
          <w:trHeight w:val="30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7CF6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C32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BA0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889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236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28A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360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D22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2F0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325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93F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11B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C49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B62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1438F643" w14:textId="77777777" w:rsidTr="00A747B9">
        <w:trPr>
          <w:trHeight w:val="300"/>
        </w:trPr>
        <w:tc>
          <w:tcPr>
            <w:tcW w:w="163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7835" w14:textId="77777777" w:rsidR="00A747B9" w:rsidRPr="00D97952" w:rsidRDefault="00A747B9" w:rsidP="00A747B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4 For each of the following populations, please indicate the estimated percent of total patients that were admitted in 2015. 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3E1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614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BCB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26E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452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67A7D1F8" w14:textId="77777777" w:rsidTr="00A747B9">
        <w:trPr>
          <w:trHeight w:val="300"/>
        </w:trPr>
        <w:tc>
          <w:tcPr>
            <w:tcW w:w="163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1CF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ease consider any patient with a disposition to another hospital unit, under observation, or inpatient status to have been admitted.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10A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E55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C1B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B9D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1D1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1C61C5A6" w14:textId="77777777" w:rsidTr="00A747B9">
        <w:trPr>
          <w:trHeight w:val="300"/>
        </w:trPr>
        <w:tc>
          <w:tcPr>
            <w:tcW w:w="132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166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lease enter "N/A" if your hospital ED does not admit the listed population or "U" if the rate is unknown.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11D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FCD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4DA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CF5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337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0CD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6F9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2939DD1A" w14:textId="77777777" w:rsidTr="00A747B9">
        <w:trPr>
          <w:trHeight w:val="1320"/>
        </w:trPr>
        <w:tc>
          <w:tcPr>
            <w:tcW w:w="417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DE83F14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01C8D0F0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timated percent patients admitted in 2015 (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459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0A8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996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66D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69C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72F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BFA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4E6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973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E67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0F6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623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4C8F72C4" w14:textId="77777777" w:rsidTr="00A747B9">
        <w:trPr>
          <w:trHeight w:val="320"/>
        </w:trPr>
        <w:tc>
          <w:tcPr>
            <w:tcW w:w="417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BE3E61E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ren (&lt; 18 years) (1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60FFE52A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550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909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D10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0F4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E11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1D3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127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DFC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D35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987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B70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3F6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3C31CBF5" w14:textId="77777777" w:rsidTr="00A747B9">
        <w:trPr>
          <w:trHeight w:val="30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63297F4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ults (18+ years) (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C41CF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77B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A4C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551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4C1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AD5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63B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CC4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CDB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73A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411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88B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9B6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0BB8447A" w14:textId="77777777" w:rsidTr="00A747B9">
        <w:trPr>
          <w:trHeight w:val="30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547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1B1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5AB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F76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8EE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B44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BDD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8D1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9CD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3E4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9AF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843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27D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328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486C1037" w14:textId="77777777" w:rsidTr="00A747B9">
        <w:trPr>
          <w:trHeight w:val="300"/>
        </w:trPr>
        <w:tc>
          <w:tcPr>
            <w:tcW w:w="148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A5FB" w14:textId="77777777" w:rsidR="00A747B9" w:rsidRPr="00D97952" w:rsidRDefault="00A747B9" w:rsidP="00A747B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5 How do you think your hospital's administration views the ED-based admission rate for children and adults?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67B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005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000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B2E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481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9EE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6F7F7011" w14:textId="77777777" w:rsidTr="00A747B9">
        <w:trPr>
          <w:trHeight w:val="540"/>
        </w:trPr>
        <w:tc>
          <w:tcPr>
            <w:tcW w:w="417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4B6DC34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262AA902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propriate (4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4DA27DC7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o Low (2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6DC02324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o High (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12D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983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AB2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D93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171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3D0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D21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9E2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802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3C8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12354FDA" w14:textId="77777777" w:rsidTr="00A747B9">
        <w:trPr>
          <w:trHeight w:val="40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6FB38A3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ren (&lt; 18 years) (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8460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5BCC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83F1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7E6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1F8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12A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685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98D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6C6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B90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273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55B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5D2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0422E743" w14:textId="77777777" w:rsidTr="00A747B9">
        <w:trPr>
          <w:trHeight w:val="34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24517E4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ults (18+ years) (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25A6C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BDD9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F4CA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C3B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527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CED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C52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82D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611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A9E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828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EBD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16D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168FEE0F" w14:textId="77777777" w:rsidTr="00A747B9">
        <w:trPr>
          <w:trHeight w:val="30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AEC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214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7D3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DFE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85D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A30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610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8F6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17B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C0C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BC3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D5A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564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4C2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244E82C0" w14:textId="77777777" w:rsidTr="00A747B9">
        <w:trPr>
          <w:trHeight w:val="300"/>
        </w:trPr>
        <w:tc>
          <w:tcPr>
            <w:tcW w:w="2391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6029" w14:textId="77777777" w:rsidR="00A747B9" w:rsidRPr="00D97952" w:rsidRDefault="00A747B9" w:rsidP="00A747B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Q6 In your experience, how long does a typical patient wait, in MINUTES, from hospital admit time to ED departure time </w:t>
            </w:r>
          </w:p>
          <w:p w14:paraId="31F1CCE7" w14:textId="77777777" w:rsidR="00A747B9" w:rsidRPr="00D97952" w:rsidRDefault="00A747B9" w:rsidP="00A747B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or</w:t>
            </w:r>
            <w:proofErr w:type="gramEnd"/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each of the following types of beds (i.e., boarding time)?   </w:t>
            </w:r>
          </w:p>
        </w:tc>
      </w:tr>
      <w:tr w:rsidR="00A747B9" w:rsidRPr="00D97952" w14:paraId="1750DACC" w14:textId="77777777" w:rsidTr="00A747B9">
        <w:trPr>
          <w:trHeight w:val="300"/>
        </w:trPr>
        <w:tc>
          <w:tcPr>
            <w:tcW w:w="132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C88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lease </w:t>
            </w:r>
            <w:proofErr w:type="spellStart"/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"N</w:t>
            </w:r>
            <w:proofErr w:type="spellEnd"/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A" if your hospital does not have one of the listed types of beds or "U" if the time is unknown.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E50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908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C51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B7A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538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838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232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679F8C61" w14:textId="77777777" w:rsidTr="00A747B9">
        <w:trPr>
          <w:trHeight w:val="1580"/>
        </w:trPr>
        <w:tc>
          <w:tcPr>
            <w:tcW w:w="417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3E678DD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0BB764F8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nutes spent waiting for a bed upon admission (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37C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14F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976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444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588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C26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CC5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5D0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A27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846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113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D0C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7D5C232C" w14:textId="77777777" w:rsidTr="00A747B9">
        <w:trPr>
          <w:trHeight w:val="320"/>
        </w:trPr>
        <w:tc>
          <w:tcPr>
            <w:tcW w:w="417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ED94B83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lemetry (1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2132DE79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816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18A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814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6CF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0AD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A75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325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023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2D4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3F4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5BC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20E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2597957F" w14:textId="77777777" w:rsidTr="00A747B9">
        <w:trPr>
          <w:trHeight w:val="320"/>
        </w:trPr>
        <w:tc>
          <w:tcPr>
            <w:tcW w:w="417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2BE5195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ult General Care (2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6A4CB20B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45F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B7E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80E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B8D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0BC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DA0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782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D40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C31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20F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CAB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B06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0382F53B" w14:textId="77777777" w:rsidTr="00A747B9">
        <w:trPr>
          <w:trHeight w:val="30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34EEB73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diatric General Care (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6B1A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937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3AD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28F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3DD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CDA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B43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A54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B78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F0B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7BC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A9E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CAE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04874E77" w14:textId="77777777" w:rsidTr="00A747B9">
        <w:trPr>
          <w:trHeight w:val="30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839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29A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81F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38A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E4F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951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B0D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943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763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085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4B0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C3C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7AC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494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3411E5F7" w14:textId="77777777" w:rsidTr="00A747B9">
        <w:trPr>
          <w:trHeight w:val="300"/>
        </w:trPr>
        <w:tc>
          <w:tcPr>
            <w:tcW w:w="2391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CFA5" w14:textId="77777777" w:rsidR="00A747B9" w:rsidRPr="00D97952" w:rsidRDefault="00A747B9" w:rsidP="00A747B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7 Some hospitals have resources to help the ED provider with their decision to admit a patient. </w:t>
            </w:r>
          </w:p>
          <w:p w14:paraId="1FFFD16C" w14:textId="77777777" w:rsidR="00A747B9" w:rsidRPr="00D97952" w:rsidRDefault="00A747B9" w:rsidP="00A747B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e would like to get an overall sense of the groups that CAN influence the decision to admit a patient from your ED to the hospital. </w:t>
            </w:r>
          </w:p>
        </w:tc>
      </w:tr>
      <w:tr w:rsidR="00A747B9" w:rsidRPr="00D97952" w14:paraId="53578660" w14:textId="77777777" w:rsidTr="00A747B9">
        <w:trPr>
          <w:trHeight w:val="300"/>
        </w:trPr>
        <w:tc>
          <w:tcPr>
            <w:tcW w:w="2391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046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IOR to an ED provider's decision to admit a patient to inpatient or place a patient in observation, what additional services or </w:t>
            </w:r>
          </w:p>
          <w:p w14:paraId="54A4DA4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ups</w:t>
            </w:r>
            <w:proofErr w:type="gramEnd"/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re involved in the decision to admit a patient to the hospital from the ED?   </w:t>
            </w:r>
          </w:p>
        </w:tc>
      </w:tr>
      <w:tr w:rsidR="00A747B9" w:rsidRPr="00D97952" w14:paraId="05106314" w14:textId="77777777" w:rsidTr="00A747B9">
        <w:trPr>
          <w:trHeight w:val="300"/>
        </w:trPr>
        <w:tc>
          <w:tcPr>
            <w:tcW w:w="7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F8E0" w14:textId="77777777" w:rsidR="00A747B9" w:rsidRPr="00D97952" w:rsidRDefault="00A747B9" w:rsidP="00A747B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lease select one for each applicable group or service.  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87B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1EE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FF8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8FE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E99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EB3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E21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48D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909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6ED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E4F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6CC62522" w14:textId="77777777" w:rsidTr="00A747B9">
        <w:trPr>
          <w:trHeight w:val="540"/>
        </w:trPr>
        <w:tc>
          <w:tcPr>
            <w:tcW w:w="417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0B5AD56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34C7A97D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 the time (1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6ABDF3CE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tly (2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143F060C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rely (4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50D7B687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 of the time (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2D6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033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286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CB1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C72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444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AC6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0B8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8D5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208B732D" w14:textId="77777777" w:rsidTr="00A747B9">
        <w:trPr>
          <w:trHeight w:val="42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88B842A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e Manager (1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E7A4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87B1B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7B6D1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D3B15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4F3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193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64B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7F6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F5C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5E1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518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985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2C3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1FA8F433" w14:textId="77777777" w:rsidTr="00A747B9">
        <w:trPr>
          <w:trHeight w:val="44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0CE4650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tilization Review (2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310C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265DC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9439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0661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8F8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20A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89E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1CB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214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77A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6FB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E47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A8A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46E4B0E3" w14:textId="77777777" w:rsidTr="00A747B9">
        <w:trPr>
          <w:trHeight w:val="50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FAD00CD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Social Worker (1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7BC3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C9FAA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5FC98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4A21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B80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5E1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CD7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DC5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EEF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290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931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C79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ED7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745C5D97" w14:textId="77777777" w:rsidTr="00A747B9">
        <w:trPr>
          <w:trHeight w:val="46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E62CE14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Physical Therapist (1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B865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6E071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D4284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D9859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525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B74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753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799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FDF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7BB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339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F72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B3A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58974D36" w14:textId="77777777" w:rsidTr="00A747B9">
        <w:trPr>
          <w:trHeight w:val="44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67F6C15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  ED Based Pharmacist (1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2FC8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D071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C4F27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54550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E61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5DB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3ED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B65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424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6E0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AA4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1D9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3C7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4DFB44D1" w14:textId="77777777" w:rsidTr="00A747B9">
        <w:trPr>
          <w:trHeight w:val="46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F7A025C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mary Care - PCP (1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52EC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EF6DC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12892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E29ED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4E7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6EF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FE7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498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137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6CC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297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C14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9A6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2DE820C8" w14:textId="77777777" w:rsidTr="00A747B9">
        <w:trPr>
          <w:trHeight w:val="36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B8BEE00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alist (1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5B4F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88FD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940F5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DC8E7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0DD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260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DA5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89E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38E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5CF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5D4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35B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E3C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49311876" w14:textId="77777777" w:rsidTr="00A747B9">
        <w:trPr>
          <w:trHeight w:val="44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D3E5F04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(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E570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1AA04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3B5C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62570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44E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3EA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E2A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3E8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038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271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570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625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9A1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0AD02353" w14:textId="77777777" w:rsidTr="00A747B9">
        <w:trPr>
          <w:trHeight w:val="30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3D1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37A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216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9D2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678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DD7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114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70C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984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681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BF6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B1D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A1D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281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391BEF20" w14:textId="77777777" w:rsidTr="00A747B9">
        <w:trPr>
          <w:trHeight w:val="300"/>
        </w:trPr>
        <w:tc>
          <w:tcPr>
            <w:tcW w:w="2240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CB44" w14:textId="77777777" w:rsidR="00A747B9" w:rsidRPr="00D97952" w:rsidRDefault="00A747B9" w:rsidP="00A747B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Q8 AFTER an ED provider has decided to admit a patient, what criteria does your institution use to determine the </w:t>
            </w:r>
          </w:p>
          <w:p w14:paraId="706DDEAB" w14:textId="77777777" w:rsidR="00A747B9" w:rsidRPr="00D97952" w:rsidRDefault="00A747B9" w:rsidP="00A747B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vel</w:t>
            </w:r>
            <w:proofErr w:type="gramEnd"/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of care (i.e., inpatient or observation status)?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46C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528AF42B" w14:textId="77777777" w:rsidTr="00A747B9">
        <w:trPr>
          <w:trHeight w:val="42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6641" w14:textId="36FB48B7" w:rsidR="00A747B9" w:rsidRPr="00D97952" w:rsidRDefault="00A747B9" w:rsidP="006803E5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 </w:t>
            </w:r>
            <w:proofErr w:type="spellStart"/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l</w:t>
            </w:r>
            <w:proofErr w:type="spellEnd"/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(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BE5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79F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4C8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841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AD1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EDB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E6C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8EB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23E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E5B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1E5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963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C48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558F6B70" w14:textId="77777777" w:rsidTr="00A747B9">
        <w:trPr>
          <w:trHeight w:val="40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F023" w14:textId="6121712A" w:rsidR="00A747B9" w:rsidRPr="00D97952" w:rsidRDefault="00A747B9" w:rsidP="006803E5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illiman  (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326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678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EAB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DA5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A76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0C2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506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01D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819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A54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ED4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F3F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0F4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26515196" w14:textId="77777777" w:rsidTr="00A747B9">
        <w:trPr>
          <w:trHeight w:val="400"/>
        </w:trPr>
        <w:tc>
          <w:tcPr>
            <w:tcW w:w="5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948E" w14:textId="633D3D5D" w:rsidR="00A747B9" w:rsidRPr="00D97952" w:rsidRDefault="00A747B9" w:rsidP="006803E5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>o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6803E5"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spital developed criteria  (1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08D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FB1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CEB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0EA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653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1CA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813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1F6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CA9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260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8BB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319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63853063" w14:textId="77777777" w:rsidTr="00A747B9">
        <w:trPr>
          <w:trHeight w:val="360"/>
        </w:trPr>
        <w:tc>
          <w:tcPr>
            <w:tcW w:w="102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B845" w14:textId="7F2255A9" w:rsidR="00A747B9" w:rsidRPr="00D97952" w:rsidRDefault="00A747B9" w:rsidP="006803E5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="006803E5"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 (11) ________________________________________________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DB3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0CD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81B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8C7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BD0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26D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88B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8C5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05F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5AE657E3" w14:textId="77777777" w:rsidTr="00A747B9">
        <w:trPr>
          <w:trHeight w:val="36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4280" w14:textId="3F67F420" w:rsidR="00A747B9" w:rsidRPr="00D97952" w:rsidRDefault="00A747B9" w:rsidP="006803E5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  (1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D7A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1EF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D88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ABB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B06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0AE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1AB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316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FC8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99E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7BC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407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CD2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2406377E" w14:textId="77777777" w:rsidTr="00A747B9">
        <w:trPr>
          <w:trHeight w:val="38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9015" w14:textId="1F727250" w:rsidR="00A747B9" w:rsidRPr="00D97952" w:rsidRDefault="00A747B9" w:rsidP="006803E5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 don't know  (1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4FB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1FE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C7C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798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FDC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6FD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8B6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C10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B04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C7B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D61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6BA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837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674E5429" w14:textId="77777777" w:rsidTr="00A747B9">
        <w:trPr>
          <w:trHeight w:val="30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9CF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62F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608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4F5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D7A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EE5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B8C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979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164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8CB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502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EC9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08B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51D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4E1375AF" w14:textId="77777777" w:rsidTr="00A747B9">
        <w:trPr>
          <w:trHeight w:val="300"/>
        </w:trPr>
        <w:tc>
          <w:tcPr>
            <w:tcW w:w="1936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856E" w14:textId="77777777" w:rsidR="00A747B9" w:rsidRPr="00D97952" w:rsidRDefault="00A747B9" w:rsidP="00A747B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Q10 Many EDs have implemented pathways and protocols to guide admission decisions for specific conditions </w:t>
            </w:r>
          </w:p>
          <w:p w14:paraId="5FAEB350" w14:textId="77777777" w:rsidR="00A747B9" w:rsidRPr="00D97952" w:rsidRDefault="00A747B9" w:rsidP="00A747B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</w:t>
            </w:r>
            <w:proofErr w:type="gramEnd"/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specific patient populations.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E28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F09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F77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3FA620DA" w14:textId="77777777" w:rsidTr="00A747B9">
        <w:trPr>
          <w:trHeight w:val="300"/>
        </w:trPr>
        <w:tc>
          <w:tcPr>
            <w:tcW w:w="7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922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es your ED have any such pathways or protocols?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3C0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ED6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8B9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E22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5BF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21F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CC6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9D2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C62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5A2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7D2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4631BBB6" w14:textId="77777777" w:rsidTr="00A747B9">
        <w:trPr>
          <w:trHeight w:val="42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234F" w14:textId="54DCD59A" w:rsidR="00A747B9" w:rsidRPr="00D97952" w:rsidRDefault="00A747B9" w:rsidP="006803E5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  (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7EE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C27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C81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D08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D77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C99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ED4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DE0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FB4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9DD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4E2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F56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267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0138AFE4" w14:textId="77777777" w:rsidTr="00A747B9">
        <w:trPr>
          <w:trHeight w:val="46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0118" w14:textId="33A0BC18" w:rsidR="00A747B9" w:rsidRPr="00D97952" w:rsidRDefault="00A747B9" w:rsidP="006803E5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lastRenderedPageBreak/>
              <w:t xml:space="preserve">o </w:t>
            </w:r>
            <w:r w:rsidR="006803E5"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 (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ED9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1EC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F54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A2B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A66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EDE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7B3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132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542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305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6C5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632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8F3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3E67BD07" w14:textId="77777777" w:rsidTr="00A747B9">
        <w:trPr>
          <w:trHeight w:val="38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6F34" w14:textId="385CA2C3" w:rsidR="00A747B9" w:rsidRPr="00D97952" w:rsidRDefault="00A747B9" w:rsidP="006803E5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="006803E5"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sure  (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12A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8FB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488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563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101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035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E08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62E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18E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4AF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683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6C8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73F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697931F7" w14:textId="77777777" w:rsidTr="00A747B9">
        <w:trPr>
          <w:trHeight w:val="30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82A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CA4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296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560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C71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FC6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E27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B9A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89F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E4E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340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123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874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7AF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46C678A5" w14:textId="77777777" w:rsidTr="00A747B9">
        <w:trPr>
          <w:trHeight w:val="300"/>
        </w:trPr>
        <w:tc>
          <w:tcPr>
            <w:tcW w:w="148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C192" w14:textId="77777777" w:rsidR="00A747B9" w:rsidRPr="00D97952" w:rsidRDefault="00A747B9" w:rsidP="00A747B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Q11 What clinical pathways or protocols does your ED have to facilitate discharge or avoid inpatient admission?     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ED0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3FF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CEB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942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527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BFF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2668B7C3" w14:textId="77777777" w:rsidTr="00A747B9">
        <w:trPr>
          <w:trHeight w:val="300"/>
        </w:trPr>
        <w:tc>
          <w:tcPr>
            <w:tcW w:w="2240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381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f the example items listed below, please select all of the conditions with clinical pathways or protocols relevant to your ED.  </w:t>
            </w:r>
          </w:p>
          <w:p w14:paraId="2DE6D41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lease also share with us any that are not on the list provided.     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6AF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2B4E155B" w14:textId="77777777" w:rsidTr="00A747B9">
        <w:trPr>
          <w:trHeight w:val="44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7D7F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thma  (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39D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E81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443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440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734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1D0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570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9E7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AC1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FA8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A0E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9CA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BCE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4FB5BB71" w14:textId="77777777" w:rsidTr="00A747B9">
        <w:trPr>
          <w:trHeight w:val="46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0E4F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rial Fibrillation  (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ED2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CB5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16A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188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CEC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6FF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C99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946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23B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C7D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C70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CA7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E60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53B2423E" w14:textId="77777777" w:rsidTr="00A747B9">
        <w:trPr>
          <w:trHeight w:val="46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D0C5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onchiolitis  (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CC9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969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F65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7A5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680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70C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E19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CFB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ACD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916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88A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B0D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7AA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7BE96303" w14:textId="77777777" w:rsidTr="00A747B9">
        <w:trPr>
          <w:trHeight w:val="44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1BBD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ulitis  (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0BF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92C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643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7B9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879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214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FCB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8A0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826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D08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E75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CAF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5CF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5A8C9956" w14:textId="77777777" w:rsidTr="00A747B9">
        <w:trPr>
          <w:trHeight w:val="48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65A6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st Pain  (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590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9B6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E46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6A4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13C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D2A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BD4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8B7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D25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D89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98B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23C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7DB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35EFAC08" w14:textId="77777777" w:rsidTr="00A747B9">
        <w:trPr>
          <w:trHeight w:val="44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4E42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D  (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335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342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8CF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CC0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C1A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D11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C8A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AD2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7BC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5DD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2E2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1E4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65A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6F15658B" w14:textId="77777777" w:rsidTr="00A747B9">
        <w:trPr>
          <w:trHeight w:val="50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8C1E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hydration  (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333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8AE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387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A73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949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59D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BBC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113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471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FF5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4A1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E36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5DE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74F5EEFD" w14:textId="77777777" w:rsidTr="00A747B9">
        <w:trPr>
          <w:trHeight w:val="44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84A7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d Injury  (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B79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C2D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B72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03D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5E6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478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8D3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67A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EC8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AFE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529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040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81F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054740D3" w14:textId="77777777" w:rsidTr="00A747B9">
        <w:trPr>
          <w:trHeight w:val="48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4418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dache  (1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FAA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996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023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1DA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341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EE1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71E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7A9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E9B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C23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879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3FA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E20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44B72BEF" w14:textId="77777777" w:rsidTr="00A747B9">
        <w:trPr>
          <w:trHeight w:val="44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920E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elonephritis  (1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EDC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3BE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8E0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0B4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36A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5D5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AC3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9D6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7A5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42B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324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19D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383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1B86CB26" w14:textId="77777777" w:rsidTr="00A747B9">
        <w:trPr>
          <w:trHeight w:val="46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5221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 of these  (1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A1D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A2F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E2F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A8E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5B9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CBB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B16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7D4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FEB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831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675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62C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602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27BD0C04" w14:textId="77777777" w:rsidTr="00A747B9">
        <w:trPr>
          <w:trHeight w:val="460"/>
        </w:trPr>
        <w:tc>
          <w:tcPr>
            <w:tcW w:w="102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3FA2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 (15) ________________________________________________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E0A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2B8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8B0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F72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D08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0BA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EC6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B9A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292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7742CAA1" w14:textId="77777777" w:rsidTr="00A747B9">
        <w:trPr>
          <w:trHeight w:val="30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C94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4C4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968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CFD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6A6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08E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2A5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097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6E8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CEA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5FD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C69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A3D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667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5C90164E" w14:textId="77777777" w:rsidTr="00A747B9">
        <w:trPr>
          <w:trHeight w:val="300"/>
        </w:trPr>
        <w:tc>
          <w:tcPr>
            <w:tcW w:w="148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75CD" w14:textId="77777777" w:rsidR="00A747B9" w:rsidRPr="00D97952" w:rsidRDefault="00A747B9" w:rsidP="00A747B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12 For each of the clinical pathways or protocols in your ED, please select all of the goals that may apply. 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284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918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981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D4F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D25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C3E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679C74B7" w14:textId="77777777" w:rsidTr="00A747B9">
        <w:trPr>
          <w:trHeight w:val="1320"/>
        </w:trPr>
        <w:tc>
          <w:tcPr>
            <w:tcW w:w="417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EB49571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10D5CF85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ized Observation Care (5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7586CF05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e with expedited referral to specialist (1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4FC0EB60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e with rapid follow up with PCP (3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3712A5C1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Services (7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616DBBD2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 don't know (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57E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395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CB8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86E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81D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F01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636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0CB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26DA6C7C" w14:textId="77777777" w:rsidTr="00A747B9">
        <w:trPr>
          <w:trHeight w:val="44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8368A50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thma (x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5063D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D30A5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005A8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BE18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A842B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639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E54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BDB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148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682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0D6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920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716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2A315437" w14:textId="77777777" w:rsidTr="00A747B9">
        <w:trPr>
          <w:trHeight w:val="42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4809E26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rial Fibrillation (x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EE1F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FEB1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DA7A3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50229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0D8F4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DE5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417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6E7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84D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6CE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74E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37A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E00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4A59B3E1" w14:textId="77777777" w:rsidTr="00A747B9">
        <w:trPr>
          <w:trHeight w:val="42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1789141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onchiolitis (x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94B32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9C2C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2A1C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6641E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B949C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09F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857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620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7B2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841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C4F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2AA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D46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686350E5" w14:textId="77777777" w:rsidTr="00A747B9">
        <w:trPr>
          <w:trHeight w:val="40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E569760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ulitis (x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3983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CFEFA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E92FD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9C967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57EC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DAF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149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BD0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474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76E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8A8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6A2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2F2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099480CA" w14:textId="77777777" w:rsidTr="00A747B9">
        <w:trPr>
          <w:trHeight w:val="40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5235DF2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st Pain (x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7F74F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78F35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A152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2A20D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FAFB5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644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FA7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9F0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2D7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A24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221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6FF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353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3D85A718" w14:textId="77777777" w:rsidTr="00A747B9">
        <w:trPr>
          <w:trHeight w:val="42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11D8320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D (x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2FE1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588A2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763AD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BFDC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36DB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6AE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85E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611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653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52E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A39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985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7D4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62429417" w14:textId="77777777" w:rsidTr="00A747B9">
        <w:trPr>
          <w:trHeight w:val="42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B681431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hydration (x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78C9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A0D1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75E0D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D052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AB16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47E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4BC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CEA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D41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B1B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D15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976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3FB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587EB1DE" w14:textId="77777777" w:rsidTr="00A747B9">
        <w:trPr>
          <w:trHeight w:val="42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F38282C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d Injury (x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9F674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08B25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6DD76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DB99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4D5A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6E8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16F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432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CF0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414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F79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470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7B3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60C17452" w14:textId="77777777" w:rsidTr="00A747B9">
        <w:trPr>
          <w:trHeight w:val="42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F7A8245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Headache (x1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444C4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F9C7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13AAF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51AEC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B749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466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EA4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B89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D93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B9F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63D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106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B6F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2FE351FB" w14:textId="77777777" w:rsidTr="00A747B9">
        <w:trPr>
          <w:trHeight w:val="44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8986B24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elonephritis (x1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33FDD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B776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BE9DB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7550A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662B5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A02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EA3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04B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E98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9BF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F86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4EF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6C1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42EC130C" w14:textId="77777777" w:rsidTr="00A747B9">
        <w:trPr>
          <w:trHeight w:val="44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ECCD291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 of these (x1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6C9FC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FA30F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F6079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4DC9E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915D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48D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58D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154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2F3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680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024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3D6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8FA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38EB19A8" w14:textId="77777777" w:rsidTr="00A747B9">
        <w:trPr>
          <w:trHeight w:val="42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5A3863A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(x1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15B3B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9929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929B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46EA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2334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2B1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5A8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45A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42F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6D5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C51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0F8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41E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11EE7E8A" w14:textId="77777777" w:rsidTr="00A747B9">
        <w:trPr>
          <w:trHeight w:val="30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25D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5A7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156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A9E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ACD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490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C59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1E7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D6C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93C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A41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F6C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0F0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639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07EAAB2F" w14:textId="77777777" w:rsidTr="00A747B9">
        <w:trPr>
          <w:trHeight w:val="300"/>
        </w:trPr>
        <w:tc>
          <w:tcPr>
            <w:tcW w:w="2088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3B52" w14:textId="77777777" w:rsidR="00A747B9" w:rsidRPr="00D97952" w:rsidRDefault="00A747B9" w:rsidP="00A747B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Q13 In your ED, hospital, or community, are there any standardized programs or services designed to </w:t>
            </w:r>
          </w:p>
          <w:p w14:paraId="16E55B55" w14:textId="77777777" w:rsidR="00A747B9" w:rsidRPr="00D97952" w:rsidRDefault="00A747B9" w:rsidP="00A747B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duce</w:t>
            </w:r>
            <w:proofErr w:type="gramEnd"/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avoidable inpatient hospital admissions? 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9B9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46F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7CECE8E9" w14:textId="77777777" w:rsidTr="00A747B9">
        <w:trPr>
          <w:trHeight w:val="30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CCC4" w14:textId="77777777" w:rsidR="00A747B9" w:rsidRPr="00D97952" w:rsidRDefault="00A747B9" w:rsidP="00A747B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lease select all that apply. 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58D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F21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89E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772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118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186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8E3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FF6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500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1F7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186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05E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4AA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25FA65E8" w14:textId="77777777" w:rsidTr="00A747B9">
        <w:trPr>
          <w:trHeight w:val="440"/>
        </w:trPr>
        <w:tc>
          <w:tcPr>
            <w:tcW w:w="87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3E76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-based Procedures (e.g., infusions, PICC line placement)  (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0C9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8B0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250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277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952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2D3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839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536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99E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9DB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4FDF9FC5" w14:textId="77777777" w:rsidTr="00A747B9">
        <w:trPr>
          <w:trHeight w:val="44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2DA1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und care  (1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43B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AA1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F49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522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057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B6F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056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96D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70B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849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240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BB5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E00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0C8E4EB8" w14:textId="77777777" w:rsidTr="00A747B9">
        <w:trPr>
          <w:trHeight w:val="42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34FD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ation Unit(s)  (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A16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ED6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D9E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E11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001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0AB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9CD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C5B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F77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38F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14D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CC3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A45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4776D587" w14:textId="77777777" w:rsidTr="00A747B9">
        <w:trPr>
          <w:trHeight w:val="46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8E88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tended Care Facility  (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DF4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B75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B3E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1FC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CE2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CFD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044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193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615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253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58B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44F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75F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1B7AE7E4" w14:textId="77777777" w:rsidTr="00A747B9">
        <w:trPr>
          <w:trHeight w:val="46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6540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e Health Care  (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0D7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219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8BF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B64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0A1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68E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0BE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A0B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79B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A7F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8F0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4F9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241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38A5A687" w14:textId="77777777" w:rsidTr="00A747B9">
        <w:trPr>
          <w:trHeight w:val="480"/>
        </w:trPr>
        <w:tc>
          <w:tcPr>
            <w:tcW w:w="7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E5A0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me Day/Next Day access to Primary Care  (7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162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8BC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86C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0B0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24A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7EF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01E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E6E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88D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ECB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C47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260D25BE" w14:textId="77777777" w:rsidTr="00A747B9">
        <w:trPr>
          <w:trHeight w:val="460"/>
        </w:trPr>
        <w:tc>
          <w:tcPr>
            <w:tcW w:w="5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63B5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nity Paramedicine  (19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E85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971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2C3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384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583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920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761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845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964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329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028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F06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2FB04C04" w14:textId="77777777" w:rsidTr="00A747B9">
        <w:trPr>
          <w:trHeight w:val="42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C0F1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lemedicine  (2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B78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98D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6D2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9DC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AE7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FCA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72B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F81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A97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663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3A8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D10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781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686C598C" w14:textId="77777777" w:rsidTr="00A747B9">
        <w:trPr>
          <w:trHeight w:val="44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0A80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 Follow-up clinic  (1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8A3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74C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131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205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777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4C8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C28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478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C0E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CE6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550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DBC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CF3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59836E0E" w14:textId="77777777" w:rsidTr="00A747B9">
        <w:trPr>
          <w:trHeight w:val="440"/>
        </w:trPr>
        <w:tc>
          <w:tcPr>
            <w:tcW w:w="7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4C78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MS Gothic" w:eastAsia="MS Gothic" w:hAnsi="MS Gothic" w:cs="MS Gothic" w:hint="eastAsia"/>
                <w:color w:val="BFBFBF"/>
                <w:sz w:val="18"/>
                <w:szCs w:val="18"/>
              </w:rPr>
              <w:t>▢</w:t>
            </w: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pid Subspecialist Consultant follow-up Program  (8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4DB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5EA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422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BA0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486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B24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AC4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D86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6D0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E40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169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14D1BEE8" w14:textId="77777777" w:rsidTr="00A747B9">
        <w:trPr>
          <w:trHeight w:val="300"/>
        </w:trPr>
        <w:tc>
          <w:tcPr>
            <w:tcW w:w="87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E8B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s  (9) ________________________________________________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FE2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2A4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FFA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4D1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DBB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16E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651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9F1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DB4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BC7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1E0E0230" w14:textId="77777777" w:rsidTr="00A747B9">
        <w:trPr>
          <w:trHeight w:val="30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7B0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D1C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A02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F92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9EA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DAD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3AE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C26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C76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A58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55A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D70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8AE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90F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65E60A56" w14:textId="77777777" w:rsidTr="00A747B9">
        <w:trPr>
          <w:trHeight w:val="300"/>
        </w:trPr>
        <w:tc>
          <w:tcPr>
            <w:tcW w:w="2088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B698" w14:textId="77777777" w:rsidR="00A747B9" w:rsidRPr="00D97952" w:rsidRDefault="00A747B9" w:rsidP="00A747B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Q14 In your community, what are the barriers to connecting ED patients with outpatient services that </w:t>
            </w:r>
          </w:p>
          <w:p w14:paraId="57479FD0" w14:textId="77777777" w:rsidR="00A747B9" w:rsidRPr="00D97952" w:rsidRDefault="00A747B9" w:rsidP="00A747B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uld</w:t>
            </w:r>
            <w:proofErr w:type="gramEnd"/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obviate the need for an inpatient hospital admission? 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CA0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264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0B277956" w14:textId="77777777" w:rsidTr="00A747B9">
        <w:trPr>
          <w:trHeight w:val="30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821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DDE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E04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CDB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432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74C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E96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E83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7C3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3BF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A2D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23A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EE4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D22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3C9345AA" w14:textId="77777777" w:rsidTr="00A747B9">
        <w:trPr>
          <w:trHeight w:val="540"/>
        </w:trPr>
        <w:tc>
          <w:tcPr>
            <w:tcW w:w="417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4668BF2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6D138320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rrier (1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14:paraId="209A5604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 Barrier (3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A6C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EE0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371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6DA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724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948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32F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4C5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E0E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9BD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669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3D0886AE" w14:textId="77777777" w:rsidTr="00A747B9">
        <w:trPr>
          <w:trHeight w:val="62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8E4602C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/family preferences for admission (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7AE2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1688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1E9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A59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CFA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F0D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4FC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549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1F4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05F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7AA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088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058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4A31D124" w14:textId="77777777" w:rsidTr="00A747B9">
        <w:trPr>
          <w:trHeight w:val="62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B238B3E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k of family and/or social support (1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8EAE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9C26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503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5C3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BA9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FC5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107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5E1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BA0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37C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48C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F51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8F0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5ABF7C00" w14:textId="77777777" w:rsidTr="00A747B9">
        <w:trPr>
          <w:trHeight w:val="62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431247F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mary care provider preferences for admission (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14D9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944A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8AF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D6E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A21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AA2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1A1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DDA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9F8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863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97B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0A8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860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1B0E9377" w14:textId="77777777" w:rsidTr="00A747B9">
        <w:trPr>
          <w:trHeight w:val="62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F04E935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alty provider preferences for admission (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94F4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5AD6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A9D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999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1DE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18C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E0D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20A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74F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470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DDE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67B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041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74D0AD0F" w14:textId="77777777" w:rsidTr="00A747B9">
        <w:trPr>
          <w:trHeight w:val="62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93BFD0C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e required for service coordination (3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6D68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0386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163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944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10A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FBA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5B5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BD0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4D7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E61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7B0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E61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76F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4CF7D0E9" w14:textId="77777777" w:rsidTr="00A747B9">
        <w:trPr>
          <w:trHeight w:val="62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48C20E6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k of support for ED discharge planning (3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C231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92D6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0F0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7AD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02B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F47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C9C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983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282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616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729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1F7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ECF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2190E9EA" w14:textId="77777777" w:rsidTr="00A747B9">
        <w:trPr>
          <w:trHeight w:val="62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A16621F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k of timely outpatient primary care follow up (2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F132F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FB655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C6E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491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CCC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A47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4F9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E59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93C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ECD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CD0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EA0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8EE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379E683C" w14:textId="77777777" w:rsidTr="00A747B9">
        <w:trPr>
          <w:trHeight w:val="62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F6A74DF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k of timely outpatient specialty care follow up (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7810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4CA9D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C9D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310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669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2CD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C4E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2CA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DE7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1BA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CE8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C44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2E4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2192DD33" w14:textId="77777777" w:rsidTr="00A747B9">
        <w:trPr>
          <w:trHeight w:val="62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31184BC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mitations to home-care service availability (1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E1050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4BC1B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38F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324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9F7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97B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136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708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509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AC7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060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696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2C7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1B99119A" w14:textId="77777777" w:rsidTr="00A747B9">
        <w:trPr>
          <w:trHeight w:val="62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A3CACB2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k of nursing home capacity (1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9E0DD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3A9B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084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651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846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894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7B8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F68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AF5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D16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681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DDA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F21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15773D02" w14:textId="77777777" w:rsidTr="00A747B9">
        <w:trPr>
          <w:trHeight w:val="620"/>
        </w:trPr>
        <w:tc>
          <w:tcPr>
            <w:tcW w:w="417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A4506DA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(1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4C518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F2C7" w14:textId="77777777" w:rsidR="00A747B9" w:rsidRPr="00D97952" w:rsidRDefault="00A747B9" w:rsidP="00A747B9">
            <w:pPr>
              <w:jc w:val="center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739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43A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D7F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4CC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B95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6E9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4A5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96A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0F0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9C1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DCF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45343A0F" w14:textId="77777777" w:rsidTr="00A747B9">
        <w:trPr>
          <w:trHeight w:val="30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2A5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9F9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7F1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5CA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7CB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35E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506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904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A58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FCF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4A1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67E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1C0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417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62E21CC2" w14:textId="77777777" w:rsidTr="00A747B9">
        <w:trPr>
          <w:trHeight w:val="300"/>
        </w:trPr>
        <w:tc>
          <w:tcPr>
            <w:tcW w:w="117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1927" w14:textId="77777777" w:rsidR="00A747B9" w:rsidRPr="00D97952" w:rsidRDefault="00A747B9" w:rsidP="00A747B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15 How are the majority of physicians working in your hospital's ED employed?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E6D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126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12F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D4D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212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BD1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191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32E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10AEFC71" w14:textId="77777777" w:rsidTr="00A747B9">
        <w:trPr>
          <w:trHeight w:val="30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26B4" w14:textId="77777777" w:rsidR="00A747B9" w:rsidRPr="00D97952" w:rsidRDefault="00A747B9" w:rsidP="00A747B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lease select one.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944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DC7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241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46A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220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55C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DC4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C08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A78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E83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470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7DD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4D5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60D86068" w14:textId="77777777" w:rsidTr="00A747B9">
        <w:trPr>
          <w:trHeight w:val="36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3C04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spital Employees  (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2B7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343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00B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0A5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372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5F3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3DA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82E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FA2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1A5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4EF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6D1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D67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161CB008" w14:textId="77777777" w:rsidTr="00A747B9">
        <w:trPr>
          <w:trHeight w:val="360"/>
        </w:trPr>
        <w:tc>
          <w:tcPr>
            <w:tcW w:w="7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5311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acted physician group employees  (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927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7AA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6B0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FB7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74E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85E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D8E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4A4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1AF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91F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593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0FCCB8C9" w14:textId="77777777" w:rsidTr="00A747B9">
        <w:trPr>
          <w:trHeight w:val="36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F1F4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n't know  (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0FA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719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462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5A7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934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D0A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952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9DA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218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112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445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728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5B9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72EA5BAA" w14:textId="77777777" w:rsidTr="00A747B9">
        <w:trPr>
          <w:trHeight w:val="34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AF37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fer not to answer  (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B3A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3CB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84D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99A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87B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286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E8F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B3A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2E9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F71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71F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DC7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26E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2956238E" w14:textId="77777777" w:rsidTr="00A747B9">
        <w:trPr>
          <w:trHeight w:val="300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757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B8B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085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0D9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ADC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4C7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630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73B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C0A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8A7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2CD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8CB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4DA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A47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7F00CD3D" w14:textId="77777777" w:rsidTr="00A747B9">
        <w:trPr>
          <w:trHeight w:val="300"/>
        </w:trPr>
        <w:tc>
          <w:tcPr>
            <w:tcW w:w="148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D7C0" w14:textId="77777777" w:rsidR="00A747B9" w:rsidRPr="00D97952" w:rsidRDefault="00A747B9" w:rsidP="00A747B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16 We are interested in learning more about your ED and your experiences regarding patient admissions.   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C06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3A7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CBE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487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E3A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636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244E6929" w14:textId="77777777" w:rsidTr="00A747B9">
        <w:trPr>
          <w:trHeight w:val="300"/>
        </w:trPr>
        <w:tc>
          <w:tcPr>
            <w:tcW w:w="148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9C2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 will be reaching out to a sample of participants to learn more about your ED's efforts to reduce avoidable hospital admissions. 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CC9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058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5D3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CCA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6CB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D72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3F1E77E4" w14:textId="77777777" w:rsidTr="00A747B9">
        <w:trPr>
          <w:trHeight w:val="300"/>
        </w:trPr>
        <w:tc>
          <w:tcPr>
            <w:tcW w:w="163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09E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is survey and the subsequent phone interviews will help advance our knowledge regarding connecting ED patients to outpatient services.    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019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B34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984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2AA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A96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7F612038" w14:textId="77777777" w:rsidTr="00A747B9">
        <w:trPr>
          <w:trHeight w:val="300"/>
        </w:trPr>
        <w:tc>
          <w:tcPr>
            <w:tcW w:w="87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2FC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 you are willing, please provide your contact information in the form below.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F03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185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A6F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BC1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292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877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F42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F81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E4A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3FF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1AEE3487" w14:textId="77777777" w:rsidTr="00A747B9">
        <w:trPr>
          <w:trHeight w:val="360"/>
        </w:trPr>
        <w:tc>
          <w:tcPr>
            <w:tcW w:w="102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0778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me  (1) ________________________________________________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5BA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5C4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BE0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C8C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DAB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05C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993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1C6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9F2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26FDB7DC" w14:textId="77777777" w:rsidTr="00A747B9">
        <w:trPr>
          <w:trHeight w:val="360"/>
        </w:trPr>
        <w:tc>
          <w:tcPr>
            <w:tcW w:w="102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D4D8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b Title  (5) ________________________________________________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25F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DAE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F67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C4B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A03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EC0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6DE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414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167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72AEB06F" w14:textId="77777777" w:rsidTr="00A747B9">
        <w:trPr>
          <w:trHeight w:val="420"/>
        </w:trPr>
        <w:tc>
          <w:tcPr>
            <w:tcW w:w="102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4A96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spital Unit  (9) ________________________________________________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4A4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CA3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DD6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731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F573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0A2D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528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4B1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1B0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5E7859FB" w14:textId="77777777" w:rsidTr="00A747B9">
        <w:trPr>
          <w:trHeight w:val="380"/>
        </w:trPr>
        <w:tc>
          <w:tcPr>
            <w:tcW w:w="102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8ACF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spital  (2) ________________________________________________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040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A922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4B5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98E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D49F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B785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488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1DE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976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1FD98EE8" w14:textId="77777777" w:rsidTr="00A747B9">
        <w:trPr>
          <w:trHeight w:val="420"/>
        </w:trPr>
        <w:tc>
          <w:tcPr>
            <w:tcW w:w="102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CCEC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ail Address  (3) ________________________________________________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524C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224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AA28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620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617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E22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AB3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330A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0856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747B9" w:rsidRPr="00D97952" w14:paraId="12E77D03" w14:textId="77777777" w:rsidTr="00A747B9">
        <w:trPr>
          <w:trHeight w:val="380"/>
        </w:trPr>
        <w:tc>
          <w:tcPr>
            <w:tcW w:w="102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0E94" w14:textId="77777777" w:rsidR="00A747B9" w:rsidRPr="00D97952" w:rsidRDefault="00A747B9" w:rsidP="00A747B9">
            <w:pPr>
              <w:ind w:firstLineChars="100" w:firstLine="180"/>
              <w:rPr>
                <w:rFonts w:ascii="Arial" w:eastAsia="Times New Roman" w:hAnsi="Arial" w:cs="Arial"/>
                <w:color w:val="BFBFBF"/>
                <w:sz w:val="18"/>
                <w:szCs w:val="18"/>
              </w:rPr>
            </w:pPr>
            <w:r w:rsidRPr="00D97952">
              <w:rPr>
                <w:rFonts w:ascii="Arial" w:eastAsia="Times New Roman" w:hAnsi="Arial" w:cs="Arial"/>
                <w:color w:val="BFBFBF"/>
                <w:sz w:val="18"/>
                <w:szCs w:val="18"/>
              </w:rPr>
              <w:t xml:space="preserve">o </w:t>
            </w:r>
            <w:r w:rsidRPr="00D9795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rk Phone  (4) ________________________________________________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3BBB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2111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627E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430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59C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1969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9D20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8F24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52F7" w14:textId="77777777" w:rsidR="00A747B9" w:rsidRPr="00D97952" w:rsidRDefault="00A747B9" w:rsidP="00A747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55B3A72B" w14:textId="77777777" w:rsidR="00A07F72" w:rsidRPr="00D97952" w:rsidRDefault="00A07F72">
      <w:pPr>
        <w:rPr>
          <w:rFonts w:ascii="Arial" w:hAnsi="Arial" w:cs="Arial"/>
          <w:sz w:val="18"/>
          <w:szCs w:val="18"/>
        </w:rPr>
      </w:pPr>
    </w:p>
    <w:sectPr w:rsidR="00A07F72" w:rsidRPr="00D97952" w:rsidSect="00A07F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7B9"/>
    <w:rsid w:val="0021070B"/>
    <w:rsid w:val="0048258F"/>
    <w:rsid w:val="004C2116"/>
    <w:rsid w:val="006803E5"/>
    <w:rsid w:val="00941794"/>
    <w:rsid w:val="00A07F72"/>
    <w:rsid w:val="00A747B9"/>
    <w:rsid w:val="00D97952"/>
    <w:rsid w:val="00DC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A19E48"/>
  <w14:defaultImageDpi w14:val="300"/>
  <w15:docId w15:val="{33016FFC-6893-4A47-B2BF-B3B010451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47B9"/>
    <w:pPr>
      <w:autoSpaceDE w:val="0"/>
      <w:autoSpaceDN w:val="0"/>
    </w:pPr>
    <w:rPr>
      <w:rFonts w:ascii="Times" w:eastAsia="Times New Roman" w:hAnsi="Times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A747B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47B9"/>
    <w:rPr>
      <w:color w:val="800080"/>
      <w:u w:val="single"/>
    </w:rPr>
  </w:style>
  <w:style w:type="paragraph" w:customStyle="1" w:styleId="font5">
    <w:name w:val="font5"/>
    <w:basedOn w:val="Normal"/>
    <w:rsid w:val="00A747B9"/>
    <w:pPr>
      <w:spacing w:before="100" w:beforeAutospacing="1" w:after="100" w:afterAutospacing="1"/>
    </w:pPr>
    <w:rPr>
      <w:rFonts w:ascii="Arial" w:hAnsi="Arial" w:cs="Arial"/>
      <w:color w:val="000000"/>
      <w:sz w:val="22"/>
      <w:szCs w:val="22"/>
    </w:rPr>
  </w:style>
  <w:style w:type="paragraph" w:customStyle="1" w:styleId="font6">
    <w:name w:val="font6"/>
    <w:basedOn w:val="Normal"/>
    <w:rsid w:val="00A747B9"/>
    <w:pPr>
      <w:spacing w:before="100" w:beforeAutospacing="1" w:after="100" w:afterAutospacing="1"/>
    </w:pPr>
    <w:rPr>
      <w:rFonts w:ascii="Times New Roman" w:hAnsi="Times New Roman" w:cs="Times New Roman"/>
      <w:color w:val="BFBFBF"/>
      <w:sz w:val="14"/>
      <w:szCs w:val="14"/>
    </w:rPr>
  </w:style>
  <w:style w:type="paragraph" w:customStyle="1" w:styleId="font7">
    <w:name w:val="font7"/>
    <w:basedOn w:val="Normal"/>
    <w:rsid w:val="00A747B9"/>
    <w:pPr>
      <w:spacing w:before="100" w:beforeAutospacing="1" w:after="100" w:afterAutospacing="1"/>
    </w:pPr>
    <w:rPr>
      <w:rFonts w:ascii="Arial" w:hAnsi="Arial" w:cs="Arial"/>
      <w:i/>
      <w:iCs/>
      <w:color w:val="000000"/>
      <w:sz w:val="22"/>
      <w:szCs w:val="22"/>
    </w:rPr>
  </w:style>
  <w:style w:type="paragraph" w:customStyle="1" w:styleId="xl63">
    <w:name w:val="xl63"/>
    <w:basedOn w:val="Normal"/>
    <w:rsid w:val="00A747B9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A747B9"/>
    <w:pP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5">
    <w:name w:val="xl65"/>
    <w:basedOn w:val="Normal"/>
    <w:rsid w:val="00A747B9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A747B9"/>
    <w:pPr>
      <w:spacing w:before="100" w:beforeAutospacing="1" w:after="100" w:afterAutospacing="1"/>
      <w:textAlignment w:val="center"/>
    </w:pPr>
    <w:rPr>
      <w:rFonts w:ascii="Arial" w:hAnsi="Arial" w:cs="Arial"/>
      <w:sz w:val="22"/>
      <w:szCs w:val="22"/>
    </w:rPr>
  </w:style>
  <w:style w:type="paragraph" w:customStyle="1" w:styleId="xl67">
    <w:name w:val="xl67"/>
    <w:basedOn w:val="Normal"/>
    <w:rsid w:val="00A747B9"/>
    <w:pPr>
      <w:spacing w:before="100" w:beforeAutospacing="1" w:after="100" w:afterAutospacing="1"/>
      <w:ind w:firstLineChars="100" w:firstLine="100"/>
      <w:textAlignment w:val="center"/>
    </w:pPr>
    <w:rPr>
      <w:rFonts w:ascii="Courier New" w:hAnsi="Courier New" w:cs="Courier New"/>
      <w:color w:val="BFBFBF"/>
      <w:sz w:val="52"/>
      <w:szCs w:val="52"/>
    </w:rPr>
  </w:style>
  <w:style w:type="paragraph" w:customStyle="1" w:styleId="xl68">
    <w:name w:val="xl68"/>
    <w:basedOn w:val="Normal"/>
    <w:rsid w:val="00A747B9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69">
    <w:name w:val="xl69"/>
    <w:basedOn w:val="Normal"/>
    <w:rsid w:val="00A747B9"/>
    <w:pPr>
      <w:pBdr>
        <w:bottom w:val="single" w:sz="8" w:space="0" w:color="BFBFBF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70">
    <w:name w:val="xl70"/>
    <w:basedOn w:val="Normal"/>
    <w:rsid w:val="00A747B9"/>
    <w:pPr>
      <w:pBdr>
        <w:right w:val="single" w:sz="8" w:space="0" w:color="BFBFBF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71">
    <w:name w:val="xl71"/>
    <w:basedOn w:val="Normal"/>
    <w:rsid w:val="00A747B9"/>
    <w:pPr>
      <w:spacing w:before="100" w:beforeAutospacing="1" w:after="100" w:afterAutospacing="1"/>
      <w:jc w:val="center"/>
      <w:textAlignment w:val="center"/>
    </w:pPr>
    <w:rPr>
      <w:rFonts w:ascii="Courier New" w:hAnsi="Courier New" w:cs="Courier New"/>
      <w:color w:val="BFBFBF"/>
      <w:sz w:val="56"/>
      <w:szCs w:val="56"/>
    </w:rPr>
  </w:style>
  <w:style w:type="paragraph" w:customStyle="1" w:styleId="xl72">
    <w:name w:val="xl72"/>
    <w:basedOn w:val="Normal"/>
    <w:rsid w:val="00A747B9"/>
    <w:pPr>
      <w:spacing w:before="100" w:beforeAutospacing="1" w:after="100" w:afterAutospacing="1"/>
      <w:ind w:firstLineChars="100" w:firstLine="100"/>
      <w:textAlignment w:val="center"/>
    </w:pPr>
    <w:rPr>
      <w:rFonts w:ascii="Courier New" w:hAnsi="Courier New" w:cs="Courier New"/>
      <w:color w:val="BFBFBF"/>
      <w:sz w:val="56"/>
      <w:szCs w:val="56"/>
    </w:rPr>
  </w:style>
  <w:style w:type="paragraph" w:customStyle="1" w:styleId="xl73">
    <w:name w:val="xl73"/>
    <w:basedOn w:val="Normal"/>
    <w:rsid w:val="00A747B9"/>
    <w:pPr>
      <w:spacing w:before="100" w:beforeAutospacing="1" w:after="100" w:afterAutospacing="1"/>
      <w:textAlignment w:val="center"/>
    </w:pPr>
    <w:rPr>
      <w:rFonts w:ascii="Arial" w:hAnsi="Arial" w:cs="Arial"/>
      <w:i/>
      <w:iCs/>
      <w:sz w:val="22"/>
      <w:szCs w:val="22"/>
    </w:rPr>
  </w:style>
  <w:style w:type="paragraph" w:customStyle="1" w:styleId="xl74">
    <w:name w:val="xl74"/>
    <w:basedOn w:val="Normal"/>
    <w:rsid w:val="00A747B9"/>
    <w:pPr>
      <w:spacing w:before="100" w:beforeAutospacing="1" w:after="100" w:afterAutospacing="1"/>
      <w:jc w:val="center"/>
      <w:textAlignment w:val="center"/>
    </w:pPr>
    <w:rPr>
      <w:rFonts w:ascii="Courier New" w:hAnsi="Courier New" w:cs="Courier New"/>
      <w:color w:val="BFBFBF"/>
      <w:sz w:val="52"/>
      <w:szCs w:val="52"/>
    </w:rPr>
  </w:style>
  <w:style w:type="paragraph" w:customStyle="1" w:styleId="xl75">
    <w:name w:val="xl75"/>
    <w:basedOn w:val="Normal"/>
    <w:rsid w:val="00A747B9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76">
    <w:name w:val="xl76"/>
    <w:basedOn w:val="Normal"/>
    <w:rsid w:val="00A747B9"/>
    <w:pPr>
      <w:spacing w:before="100" w:beforeAutospacing="1" w:after="100" w:afterAutospacing="1"/>
      <w:textAlignment w:val="center"/>
    </w:pPr>
    <w:rPr>
      <w:rFonts w:ascii="Arial" w:hAnsi="Arial" w:cs="Arial"/>
      <w:b/>
      <w:bCs/>
      <w:sz w:val="22"/>
      <w:szCs w:val="22"/>
    </w:rPr>
  </w:style>
  <w:style w:type="paragraph" w:customStyle="1" w:styleId="xl77">
    <w:name w:val="xl77"/>
    <w:basedOn w:val="Normal"/>
    <w:rsid w:val="00A747B9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  <w:style w:type="paragraph" w:customStyle="1" w:styleId="xl78">
    <w:name w:val="xl78"/>
    <w:basedOn w:val="Normal"/>
    <w:rsid w:val="00A747B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22"/>
      <w:szCs w:val="22"/>
    </w:rPr>
  </w:style>
  <w:style w:type="paragraph" w:customStyle="1" w:styleId="xl79">
    <w:name w:val="xl79"/>
    <w:basedOn w:val="Normal"/>
    <w:rsid w:val="00A747B9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73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88</Words>
  <Characters>791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 Greenwood-Ericksen</dc:creator>
  <cp:keywords/>
  <dc:description/>
  <cp:lastModifiedBy>Le, Dana</cp:lastModifiedBy>
  <cp:revision>2</cp:revision>
  <dcterms:created xsi:type="dcterms:W3CDTF">2019-05-08T18:59:00Z</dcterms:created>
  <dcterms:modified xsi:type="dcterms:W3CDTF">2019-05-08T18:59:00Z</dcterms:modified>
</cp:coreProperties>
</file>